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Additional data file 13.  Sample key for the CGH data</w:t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>Serotype 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D_ID</w:t>
        <w:tab/>
        <w:t>CHIP_ID</w:t>
        <w:tab/>
        <w:t>IMAGE_NAME</w:t>
        <w:tab/>
        <w:t>DYE</w:t>
        <w:tab/>
        <w:t>DESIGN_NAME</w:t>
        <w:tab/>
        <w:tab/>
        <w:tab/>
        <w:t>DESIGN_ID/SAMPLE_LABEL</w:t>
        <w:tab/>
        <w:tab/>
        <w:t>SAMPLE_SPECIES</w:t>
        <w:tab/>
        <w:tab/>
        <w:t>SAMPLE_DESCRIPTION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497</w:t>
        <w:tab/>
        <w:t>45287</w:t>
        <w:tab/>
        <w:t>45287_532.tif</w:t>
        <w:tab/>
        <w:t>Cy3</w:t>
        <w:tab/>
        <w:t>2005-04-28_JEC21_WG_CGH</w:t>
        <w:tab/>
        <w:t>1954</w:t>
        <w:tab/>
        <w:t>SOM009YP</w:t>
        <w:tab/>
        <w:t>Cryptococcus neoformans</w:t>
        <w:tab/>
        <w:t>NIH433</w:t>
        <w:tab/>
        <w:t>Serotype 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497</w:t>
        <w:tab/>
        <w:t>45287</w:t>
        <w:tab/>
        <w:t>45287_635.tif</w:t>
        <w:tab/>
        <w:t>Cy5</w:t>
        <w:tab/>
        <w:t>2005-04-28_JEC21_WG_CGH</w:t>
        <w:tab/>
        <w:t>1954</w:t>
        <w:tab/>
        <w:t>SOM009YL</w:t>
        <w:tab/>
        <w:t>Cryptococcus neoformans</w:t>
        <w:tab/>
        <w:t>JEC21</w:t>
        <w:tab/>
        <w:t>Serotype 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859</w:t>
        <w:tab/>
        <w:t>61662</w:t>
        <w:tab/>
        <w:t>61662_532.tif</w:t>
        <w:tab/>
        <w:t>Cy3</w:t>
        <w:tab/>
        <w:t>2005-04-28_JEC21_WG_CGH</w:t>
        <w:tab/>
        <w:t>1954</w:t>
        <w:tab/>
        <w:t>SOM00H5H</w:t>
        <w:tab/>
        <w:t>Cryptococcus neoformans</w:t>
        <w:tab/>
        <w:t>NIH12</w:t>
        <w:tab/>
        <w:t>Serotype 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859</w:t>
        <w:tab/>
        <w:t>61662</w:t>
        <w:tab/>
        <w:t>61662_635.tif</w:t>
        <w:tab/>
        <w:t>Cy5</w:t>
        <w:tab/>
        <w:t>2005-04-28_JEC21_WG_CGH</w:t>
        <w:tab/>
        <w:t>1954</w:t>
        <w:tab/>
        <w:t>SOM00H5G</w:t>
        <w:tab/>
        <w:t>Cryptococcus neoformans</w:t>
        <w:tab/>
        <w:t>JEC21</w:t>
        <w:tab/>
        <w:t>Serotype 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b/>
        </w:rPr>
        <w:t>Serotype 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D_ID</w:t>
        <w:tab/>
        <w:t>CHIP_ID</w:t>
        <w:tab/>
        <w:t>IMAGE_NAME</w:t>
        <w:tab/>
        <w:t>DYE</w:t>
        <w:tab/>
        <w:t>DESIGN_NAME</w:t>
        <w:tab/>
        <w:tab/>
        <w:tab/>
        <w:t>DESIGN_ID/SAMPLE_LABEL</w:t>
        <w:tab/>
        <w:tab/>
        <w:t>SAMPLE_SPECIES</w:t>
        <w:tab/>
        <w:tab/>
        <w:t>SAMPLE_DESCRIPTION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860</w:t>
        <w:tab/>
        <w:t>56071</w:t>
        <w:tab/>
        <w:t>56071_532.tif</w:t>
        <w:tab/>
        <w:t>Cy3</w:t>
        <w:tab/>
        <w:t>2005-10-06_H99_WG_CGH</w:t>
        <w:tab/>
        <w:tab/>
        <w:t>2661</w:t>
        <w:tab/>
        <w:t>SOM00H51</w:t>
        <w:tab/>
        <w:t>Cryptococcus neoformans</w:t>
        <w:tab/>
        <w:t>125.91</w:t>
        <w:tab/>
        <w:t>Serotype 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860</w:t>
        <w:tab/>
        <w:t>56071</w:t>
        <w:tab/>
        <w:t>56071_635.tif</w:t>
        <w:tab/>
        <w:t>Cy5</w:t>
        <w:tab/>
        <w:t>2005-10-06_H99_WG_CGH</w:t>
        <w:tab/>
        <w:tab/>
        <w:t>2661</w:t>
        <w:tab/>
        <w:t>SOM00H50</w:t>
        <w:tab/>
        <w:t xml:space="preserve">Cryptococcus neoformans </w:t>
        <w:tab/>
        <w:t>H99</w:t>
        <w:tab/>
        <w:t>Serotype 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860</w:t>
        <w:tab/>
        <w:t>61626</w:t>
        <w:tab/>
        <w:t>61626_532.tif</w:t>
        <w:tab/>
        <w:t>Cy3</w:t>
        <w:tab/>
        <w:t>2005-10-06_H99_WG_CGH</w:t>
        <w:tab/>
        <w:tab/>
        <w:t>2661</w:t>
        <w:tab/>
        <w:t>SOM00H5C</w:t>
        <w:tab/>
        <w:t xml:space="preserve">Cryptococcus neoformans </w:t>
        <w:tab/>
        <w:t>WM626</w:t>
        <w:tab/>
        <w:t>Serotype 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860</w:t>
        <w:tab/>
        <w:t>61626</w:t>
        <w:tab/>
        <w:t>61626_635.tif</w:t>
        <w:tab/>
        <w:t>Cy5</w:t>
        <w:tab/>
        <w:t>2005-10-06_H99_WG_CGH</w:t>
        <w:tab/>
        <w:tab/>
        <w:t>2661</w:t>
        <w:tab/>
        <w:t>SOM00H5E</w:t>
        <w:tab/>
        <w:t xml:space="preserve">Cryptococcus neoformans </w:t>
        <w:tab/>
        <w:t>H99</w:t>
        <w:tab/>
        <w:t>Serotype 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860</w:t>
        <w:tab/>
        <w:t>61655</w:t>
        <w:tab/>
        <w:t>61655_532.tif</w:t>
        <w:tab/>
        <w:t>Cy3</w:t>
        <w:tab/>
        <w:t>2005-10-06_H99_WG_CGH</w:t>
        <w:tab/>
        <w:tab/>
        <w:t>2661</w:t>
        <w:tab/>
        <w:t>SOM00H5F</w:t>
        <w:tab/>
        <w:t xml:space="preserve">Cryptococcus neoformans </w:t>
        <w:tab/>
        <w:t>CBS7779 Serotype 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860</w:t>
        <w:tab/>
        <w:t>61655</w:t>
        <w:tab/>
        <w:t>61655_635.tif</w:t>
        <w:tab/>
        <w:t>Cy5</w:t>
        <w:tab/>
        <w:t>2005-10-06_H99_WG_CGH</w:t>
        <w:tab/>
        <w:tab/>
        <w:t>2661</w:t>
        <w:tab/>
        <w:t>SOM00H5D</w:t>
        <w:tab/>
        <w:t xml:space="preserve">Cryptococcus neoformans </w:t>
        <w:tab/>
        <w:t>H99</w:t>
        <w:tab/>
        <w:t>Serotype 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860</w:t>
        <w:tab/>
        <w:t>55716</w:t>
        <w:tab/>
        <w:t>55716_532.tif</w:t>
        <w:tab/>
        <w:t>Cy3</w:t>
        <w:tab/>
        <w:t>2005-10-06_H99_WG_CGH</w:t>
        <w:tab/>
        <w:tab/>
        <w:t>2661</w:t>
        <w:tab/>
        <w:t>SOM00H4Z</w:t>
        <w:tab/>
        <w:t xml:space="preserve">Cryptococcus neoformans </w:t>
        <w:tab/>
        <w:t>BT63</w:t>
        <w:tab/>
        <w:t>Serotype 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860</w:t>
        <w:tab/>
        <w:t>55716</w:t>
        <w:tab/>
        <w:t>55716_635.tif</w:t>
        <w:tab/>
        <w:t>Cy5</w:t>
        <w:tab/>
        <w:t>2005-10-06_H99_WG_CGH</w:t>
        <w:tab/>
        <w:tab/>
        <w:t>2661</w:t>
        <w:tab/>
        <w:t>SOM00H4Y</w:t>
        <w:tab/>
        <w:t xml:space="preserve">Cryptococcus neoformans </w:t>
        <w:tab/>
        <w:t>H99</w:t>
        <w:tab/>
        <w:t>Serotype 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b/>
          <w:b/>
        </w:rPr>
      </w:pPr>
      <w:r>
        <w:rPr>
          <w:b/>
        </w:rPr>
        <w:t>Serotype AD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ORD_ID</w:t>
        <w:tab/>
        <w:t>CHIP_ID</w:t>
        <w:tab/>
        <w:t>IMAGE_NAME</w:t>
        <w:tab/>
        <w:t>DYE</w:t>
        <w:tab/>
        <w:t>DESIGN_NAME</w:t>
        <w:tab/>
        <w:tab/>
        <w:tab/>
        <w:t>DESIGN_ID/SAMPLE_LABEL</w:t>
        <w:tab/>
        <w:tab/>
        <w:t>SAMPLE_SPECIES</w:t>
        <w:tab/>
        <w:tab/>
        <w:t>SAMPLE_DESCRIPTION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860</w:t>
        <w:tab/>
        <w:t>59091</w:t>
        <w:tab/>
        <w:t>59091_532.tif</w:t>
        <w:tab/>
        <w:t>Cy3</w:t>
        <w:tab/>
        <w:t>2005-10-06_H99_WG_CGH</w:t>
        <w:tab/>
        <w:tab/>
        <w:t>2661</w:t>
        <w:tab/>
        <w:t>SOM00H55</w:t>
        <w:tab/>
        <w:t xml:space="preserve">Cryptococcus neoformans </w:t>
        <w:tab/>
        <w:t>KW5</w:t>
        <w:tab/>
        <w:t>Serotype A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860</w:t>
        <w:tab/>
        <w:t>59091</w:t>
        <w:tab/>
        <w:t>59091_635.tif</w:t>
        <w:tab/>
        <w:t>Cy5</w:t>
        <w:tab/>
        <w:t>2005-10-06_H99_WG_CGH</w:t>
        <w:tab/>
        <w:tab/>
        <w:t>2661</w:t>
        <w:tab/>
        <w:t>SOM00H54</w:t>
        <w:tab/>
        <w:t xml:space="preserve">Cryptococcus neoformans </w:t>
        <w:tab/>
        <w:t>H99</w:t>
        <w:tab/>
        <w:t>Serotype 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497</w:t>
        <w:tab/>
        <w:t>44150</w:t>
        <w:tab/>
        <w:t>44150_532.tif</w:t>
        <w:tab/>
        <w:t>Cy3</w:t>
        <w:tab/>
        <w:t>2005-04-28_JEC21_WG_CGH</w:t>
        <w:tab/>
        <w:t>1954</w:t>
        <w:tab/>
        <w:t>SOM009YM</w:t>
        <w:tab/>
        <w:t>Cryptococcus neoformans</w:t>
        <w:tab/>
        <w:t>KW5</w:t>
        <w:tab/>
        <w:t>Serotype A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497</w:t>
        <w:tab/>
        <w:t>44150</w:t>
        <w:tab/>
        <w:t>44150_635.tif</w:t>
        <w:tab/>
        <w:t>Cy5</w:t>
        <w:tab/>
        <w:t>2005-04-28_JEC21_WG_CGH</w:t>
        <w:tab/>
        <w:t>1954</w:t>
        <w:tab/>
        <w:t>SOM009YL</w:t>
        <w:tab/>
        <w:t>Cryptococcus neoformans</w:t>
        <w:tab/>
        <w:t>JEC21</w:t>
        <w:tab/>
        <w:t>Serotype 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860</w:t>
        <w:tab/>
        <w:t>69001</w:t>
        <w:tab/>
        <w:t>69001_532.tif</w:t>
        <w:tab/>
        <w:t>Cy3</w:t>
        <w:tab/>
        <w:t>2005-10-06_H99_WG_CGH</w:t>
        <w:tab/>
        <w:tab/>
        <w:t>2661</w:t>
        <w:tab/>
        <w:t>SOM00H57</w:t>
        <w:tab/>
        <w:t>Cryptococcus neoformans</w:t>
        <w:tab/>
        <w:t>CDC228</w:t>
        <w:tab/>
        <w:t>Serotype A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860</w:t>
        <w:tab/>
        <w:t>69001</w:t>
        <w:tab/>
        <w:t>69001_635.tif</w:t>
        <w:tab/>
        <w:t>Cy5</w:t>
        <w:tab/>
        <w:t>2005-10-06_H99_WG_CGH</w:t>
        <w:tab/>
        <w:tab/>
        <w:t>2661</w:t>
        <w:tab/>
        <w:t>SOM00H56</w:t>
        <w:tab/>
        <w:t xml:space="preserve">Cryptococcus neoformans </w:t>
        <w:tab/>
        <w:t>H99</w:t>
        <w:tab/>
        <w:t>Serotype 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497</w:t>
        <w:tab/>
        <w:t>44099</w:t>
        <w:tab/>
        <w:t>44099_532.tif</w:t>
        <w:tab/>
        <w:t>Cy3</w:t>
        <w:tab/>
        <w:t>2005-04-28_JEC21_WG_CGH</w:t>
        <w:tab/>
        <w:t>1954</w:t>
        <w:tab/>
        <w:t>SOM009YK</w:t>
        <w:tab/>
        <w:t>Cryptococcus neoformans</w:t>
        <w:tab/>
        <w:t>CDC228</w:t>
        <w:tab/>
        <w:t>Serotype A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497</w:t>
        <w:tab/>
        <w:t>44099</w:t>
        <w:tab/>
        <w:t>44099_635.tif</w:t>
        <w:tab/>
        <w:t>Cy5</w:t>
        <w:tab/>
        <w:t>2005-04-28_JEC21_WG_CGH</w:t>
        <w:tab/>
        <w:t>1954</w:t>
        <w:tab/>
        <w:t>SOM009YL</w:t>
        <w:tab/>
        <w:t>Cryptococcus neoformans</w:t>
        <w:tab/>
        <w:t>JEC21</w:t>
        <w:tab/>
        <w:t>Serotype 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860</w:t>
        <w:tab/>
        <w:t>61194</w:t>
        <w:tab/>
        <w:t>61194_532.tif</w:t>
        <w:tab/>
        <w:t>Cy3</w:t>
        <w:tab/>
        <w:t>2005-10-06_H99_WG_CGH</w:t>
        <w:tab/>
        <w:tab/>
        <w:t>2661</w:t>
        <w:tab/>
        <w:t>SOM00H59</w:t>
        <w:tab/>
        <w:t xml:space="preserve">Cryptococcus neoformans </w:t>
        <w:tab/>
        <w:t>CDC304</w:t>
        <w:tab/>
        <w:t>Serotype A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860</w:t>
        <w:tab/>
        <w:t>61194</w:t>
        <w:tab/>
        <w:t>61194_635.tif</w:t>
        <w:tab/>
        <w:t>Cy5</w:t>
        <w:tab/>
        <w:t>2005-10-06_H99_WG_CGH</w:t>
        <w:tab/>
        <w:tab/>
        <w:t>2661</w:t>
        <w:tab/>
        <w:t>SOM00H58</w:t>
        <w:tab/>
        <w:t xml:space="preserve">Cryptococcus neoformans </w:t>
        <w:tab/>
        <w:t>H99</w:t>
        <w:tab/>
        <w:t>Serotype 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497</w:t>
        <w:tab/>
        <w:t>44479</w:t>
        <w:tab/>
        <w:t>44479_532.tif</w:t>
        <w:tab/>
        <w:t>Cy3</w:t>
        <w:tab/>
        <w:t>2005-04-28_JEC21_WG_CGH</w:t>
        <w:tab/>
        <w:t>1954</w:t>
        <w:tab/>
        <w:t>SOM009YN</w:t>
        <w:tab/>
        <w:t>Cryptococcus neoformans</w:t>
        <w:tab/>
        <w:t>CDC304</w:t>
        <w:tab/>
        <w:t>Serotype A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497</w:t>
        <w:tab/>
        <w:t>44479</w:t>
        <w:tab/>
        <w:t>44479_635.tif</w:t>
        <w:tab/>
        <w:t>Cy5</w:t>
        <w:tab/>
        <w:t>2005-04-28_JEC21_WG_CGH</w:t>
        <w:tab/>
        <w:t>1954</w:t>
        <w:tab/>
        <w:t>SOM009YL</w:t>
        <w:tab/>
        <w:t>Cryptococcus neoformans</w:t>
        <w:tab/>
        <w:t>JEC21</w:t>
        <w:tab/>
        <w:t>Serotype 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sectPr>
      <w:type w:val="nextPage"/>
      <w:pgSz w:orient="landscape" w:w="15840" w:h="12240"/>
      <w:pgMar w:left="1152" w:right="1152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0T17:59:00Z</dcterms:created>
  <dc:creator>Jim Kronstad</dc:creator>
  <dc:description/>
  <cp:keywords/>
  <dc:language>en-US</dc:language>
  <cp:lastModifiedBy>Jim Kronstad</cp:lastModifiedBy>
  <dcterms:modified xsi:type="dcterms:W3CDTF">2008-02-14T22:02:00Z</dcterms:modified>
  <cp:revision>11</cp:revision>
  <dc:subject/>
  <dc:title>ORD_ID</dc:title>
</cp:coreProperties>
</file>